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64EC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97F6AA" w14:textId="77777777" w:rsidR="00F35DBE" w:rsidRDefault="00F35DBE" w:rsidP="00F35DBE">
      <w:pPr>
        <w:pStyle w:val="NormalWeb"/>
        <w:jc w:val="center"/>
        <w:rPr>
          <w:b/>
          <w:sz w:val="32"/>
        </w:rPr>
      </w:pPr>
      <w:r w:rsidRPr="00F35DBE">
        <w:rPr>
          <w:b/>
          <w:sz w:val="32"/>
        </w:rPr>
        <w:t>An exploratory pilot study: Is dispositional self-compassion associated with psychophysiological flexibility beyond mindfulness?</w:t>
      </w:r>
    </w:p>
    <w:p w14:paraId="1F05E29C" w14:textId="504F630E" w:rsidR="00F70978" w:rsidRPr="00F35DBE" w:rsidRDefault="00F70978" w:rsidP="00F70978">
      <w:pPr>
        <w:pStyle w:val="NormalWeb"/>
        <w:rPr>
          <w:vertAlign w:val="superscript"/>
          <w:lang w:val="nb-NO"/>
        </w:rPr>
      </w:pPr>
      <w:r w:rsidRPr="00F35DBE">
        <w:rPr>
          <w:lang w:val="nb-NO"/>
        </w:rPr>
        <w:t>Svendsen, J.L.</w:t>
      </w:r>
      <w:r w:rsidRPr="00F35DBE">
        <w:rPr>
          <w:vertAlign w:val="superscript"/>
          <w:lang w:val="nb-NO"/>
        </w:rPr>
        <w:t>*</w:t>
      </w:r>
      <w:r w:rsidRPr="00F35DBE">
        <w:rPr>
          <w:lang w:val="nb-NO"/>
        </w:rPr>
        <w:t>, Schanche, E., Osnes, B., Vøllestad, J., Visted, E., Dundas, I., Nordby, H., Binder, P.-E., &amp; Sørensen, L.</w:t>
      </w:r>
    </w:p>
    <w:p w14:paraId="27F0E7B0" w14:textId="6299F017" w:rsidR="00510F9D" w:rsidRDefault="002868E2" w:rsidP="00F70978">
      <w:pPr>
        <w:pStyle w:val="NormalWeb"/>
      </w:pPr>
      <w:r w:rsidRPr="00994A3D">
        <w:rPr>
          <w:b/>
        </w:rPr>
        <w:t xml:space="preserve">* Correspondence: </w:t>
      </w:r>
      <w:r w:rsidRPr="00994A3D">
        <w:t>Corresponding Author</w:t>
      </w:r>
      <w:r w:rsidR="00994A3D" w:rsidRPr="00994A3D">
        <w:t xml:space="preserve">: </w:t>
      </w:r>
      <w:hyperlink r:id="rId8" w:tgtFrame="_blank" w:history="1">
        <w:r w:rsidR="009F54AD">
          <w:rPr>
            <w:rStyle w:val="Hyperlink"/>
            <w:rFonts w:ascii="Arial" w:eastAsia="Cambria" w:hAnsi="Arial" w:cs="Arial"/>
            <w:b/>
            <w:bCs/>
            <w:color w:val="1155CC"/>
            <w:shd w:val="clear" w:color="auto" w:fill="FFFFFF"/>
          </w:rPr>
          <w:t>julie.svendsen@uib.no</w:t>
        </w:r>
      </w:hyperlink>
      <w:bookmarkStart w:id="0" w:name="_GoBack"/>
      <w:bookmarkEnd w:id="0"/>
    </w:p>
    <w:p w14:paraId="053B484F" w14:textId="77777777" w:rsidR="00A2569A" w:rsidRPr="00994A3D" w:rsidRDefault="00A2569A" w:rsidP="00F70978">
      <w:pPr>
        <w:pStyle w:val="NormalWeb"/>
      </w:pPr>
    </w:p>
    <w:p w14:paraId="5FF5169D" w14:textId="77777777" w:rsidR="00994A3D" w:rsidRDefault="00654E8F" w:rsidP="0001436A">
      <w:pPr>
        <w:pStyle w:val="Heading1"/>
      </w:pPr>
      <w:r w:rsidRPr="00994A3D">
        <w:t>Supplementary Tables</w:t>
      </w:r>
    </w:p>
    <w:p w14:paraId="58717068" w14:textId="77777777" w:rsidR="00BB74BA" w:rsidRPr="00BB74BA" w:rsidRDefault="00BB74BA" w:rsidP="00E11548">
      <w:pPr>
        <w:rPr>
          <w:b/>
        </w:rPr>
      </w:pPr>
      <w:r w:rsidRPr="00BB74BA">
        <w:rPr>
          <w:b/>
        </w:rPr>
        <w:t>Supplemental Table 2: Hierarchical regression analysis of the relation between FFMQ/SCS and Trait Anxiety/ Rumination</w:t>
      </w:r>
    </w:p>
    <w:tbl>
      <w:tblPr>
        <w:tblW w:w="8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794"/>
        <w:gridCol w:w="594"/>
        <w:gridCol w:w="1200"/>
        <w:gridCol w:w="480"/>
        <w:gridCol w:w="640"/>
        <w:gridCol w:w="567"/>
        <w:gridCol w:w="920"/>
        <w:gridCol w:w="940"/>
      </w:tblGrid>
      <w:tr w:rsidR="00BB74BA" w:rsidRPr="00BB74BA" w14:paraId="004AB076" w14:textId="77777777" w:rsidTr="00BB74BA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2AC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352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656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C011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323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FC40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C632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2AB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151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74BA" w:rsidRPr="00BB74BA" w14:paraId="1341C997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57D0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Total samp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A234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Mode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6C60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St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5D4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Predi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C57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  <w:t>R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0B9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  <w:t>Δ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E4F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  <w:t>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940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  <w:t>Δ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72A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b-NO" w:eastAsia="nb-NO"/>
              </w:rPr>
              <w:t>β</w:t>
            </w: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 xml:space="preserve"> step 2</w:t>
            </w:r>
          </w:p>
        </w:tc>
      </w:tr>
      <w:tr w:rsidR="00BB74BA" w:rsidRPr="00BB74BA" w14:paraId="1ECE3AC7" w14:textId="77777777" w:rsidTr="00BB74BA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538F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STAI-Trai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D82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809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2A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FM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8A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4E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5B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992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9.0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65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21a</w:t>
            </w:r>
          </w:p>
        </w:tc>
      </w:tr>
      <w:tr w:rsidR="00BB74BA" w:rsidRPr="00BB74BA" w14:paraId="00316720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F98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(n=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91E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0C8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BAEE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00DF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EA2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B9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91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4.5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30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66**</w:t>
            </w:r>
          </w:p>
        </w:tc>
      </w:tr>
      <w:tr w:rsidR="00BB74BA" w:rsidRPr="00BB74BA" w14:paraId="60858190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98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E7B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124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C1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36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B8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C4F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C80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91.4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AD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66**</w:t>
            </w:r>
          </w:p>
        </w:tc>
      </w:tr>
      <w:tr w:rsidR="00BB74BA" w:rsidRPr="00BB74BA" w14:paraId="12AE2327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5F61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05E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07F9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C21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FM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802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BCD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C44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FE07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43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3B8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21a</w:t>
            </w:r>
          </w:p>
        </w:tc>
      </w:tr>
      <w:tr w:rsidR="00BB74BA" w:rsidRPr="00BB74BA" w14:paraId="59A50D9A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DB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>RRQ-R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F27A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E93E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ED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FM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D04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1E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138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888F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5.2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04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26*</w:t>
            </w:r>
          </w:p>
        </w:tc>
      </w:tr>
      <w:tr w:rsidR="00BB74BA" w:rsidRPr="00BB74BA" w14:paraId="0B32FB9D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49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(n=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6E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193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AD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3B0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FF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E3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682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9.1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5E0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55**</w:t>
            </w:r>
          </w:p>
        </w:tc>
      </w:tr>
      <w:tr w:rsidR="00BB74BA" w:rsidRPr="00BB74BA" w14:paraId="763A800A" w14:textId="77777777" w:rsidTr="00BB74BA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577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F40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5A2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83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9B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A5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3DB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84D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9.0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EB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55**</w:t>
            </w:r>
          </w:p>
        </w:tc>
      </w:tr>
      <w:tr w:rsidR="00BB74BA" w:rsidRPr="00BB74BA" w14:paraId="62C7AB0C" w14:textId="77777777" w:rsidTr="00BB74BA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041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5F0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FDAA" w14:textId="77777777" w:rsidR="00BB74BA" w:rsidRPr="00BB74BA" w:rsidRDefault="00BB74BA" w:rsidP="00BB74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465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FM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3A71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DBC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ACF3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/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B4B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22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243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BB74BA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-.26*</w:t>
            </w:r>
          </w:p>
        </w:tc>
      </w:tr>
      <w:tr w:rsidR="00BB74BA" w:rsidRPr="00BB74BA" w14:paraId="2BA3EEB5" w14:textId="77777777" w:rsidTr="00BB74BA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D71" w14:textId="77777777" w:rsid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</w:p>
          <w:p w14:paraId="2A4B38FA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8E4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3E6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CEC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900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B29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EE5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95B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EA72" w14:textId="77777777" w:rsidR="00BB74BA" w:rsidRPr="00BB74BA" w:rsidRDefault="00BB74BA" w:rsidP="00BB74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4B0960AF" w14:textId="77777777" w:rsidR="00BB74BA" w:rsidRPr="00E11548" w:rsidRDefault="00BB74BA" w:rsidP="00E11548">
      <w:r w:rsidRPr="00BB74BA">
        <w:t>Note: N=53. * p&lt;.05;  **p&lt;.01; a: p=.07. FFMQ= Five Facet Mindfulness Questionnaire; SCS= Self-Compassion Scale; STAI-Trait= Trait subscale of the State-trait anxiety inventory; RRQ-rum= Rumination subscale of the Rumination-Reflection Questionnaire</w:t>
      </w:r>
    </w:p>
    <w:sectPr w:rsidR="00BB74BA" w:rsidRPr="00E1154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F24FF" w14:textId="77777777" w:rsidR="001E5F81" w:rsidRDefault="001E5F81" w:rsidP="00117666">
      <w:pPr>
        <w:spacing w:after="0"/>
      </w:pPr>
      <w:r>
        <w:separator/>
      </w:r>
    </w:p>
  </w:endnote>
  <w:endnote w:type="continuationSeparator" w:id="0">
    <w:p w14:paraId="7DE29081" w14:textId="77777777" w:rsidR="001E5F81" w:rsidRDefault="001E5F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C74EB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9434F7" wp14:editId="7AC0B1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358C3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3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13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716D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D704B00" wp14:editId="67FA0B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3D426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63D8A" w14:textId="77777777" w:rsidR="001E5F81" w:rsidRDefault="001E5F81" w:rsidP="00117666">
      <w:pPr>
        <w:spacing w:after="0"/>
      </w:pPr>
      <w:r>
        <w:separator/>
      </w:r>
    </w:p>
  </w:footnote>
  <w:footnote w:type="continuationSeparator" w:id="0">
    <w:p w14:paraId="0ED51E8C" w14:textId="77777777" w:rsidR="001E5F81" w:rsidRDefault="001E5F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4F31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64A58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7E9DD889" wp14:editId="0888FB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4F4"/>
    <w:rsid w:val="0001436A"/>
    <w:rsid w:val="00034304"/>
    <w:rsid w:val="00035434"/>
    <w:rsid w:val="00052A14"/>
    <w:rsid w:val="00077D53"/>
    <w:rsid w:val="00105FD9"/>
    <w:rsid w:val="00117666"/>
    <w:rsid w:val="001267CB"/>
    <w:rsid w:val="001549D3"/>
    <w:rsid w:val="00160065"/>
    <w:rsid w:val="00177D84"/>
    <w:rsid w:val="00184214"/>
    <w:rsid w:val="001E5F81"/>
    <w:rsid w:val="00267D18"/>
    <w:rsid w:val="002868E2"/>
    <w:rsid w:val="002869C3"/>
    <w:rsid w:val="002936E4"/>
    <w:rsid w:val="002B4A57"/>
    <w:rsid w:val="002C74CA"/>
    <w:rsid w:val="003544FB"/>
    <w:rsid w:val="003B2FEE"/>
    <w:rsid w:val="003C7E8D"/>
    <w:rsid w:val="003D2F2D"/>
    <w:rsid w:val="00401590"/>
    <w:rsid w:val="00447801"/>
    <w:rsid w:val="00452E9C"/>
    <w:rsid w:val="004735C8"/>
    <w:rsid w:val="004961FF"/>
    <w:rsid w:val="004A137D"/>
    <w:rsid w:val="00510F9D"/>
    <w:rsid w:val="00517A89"/>
    <w:rsid w:val="005250F2"/>
    <w:rsid w:val="00593EEA"/>
    <w:rsid w:val="005A5EEE"/>
    <w:rsid w:val="006375C7"/>
    <w:rsid w:val="006434F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D7F"/>
    <w:rsid w:val="00817DD6"/>
    <w:rsid w:val="00840EB6"/>
    <w:rsid w:val="00885156"/>
    <w:rsid w:val="009151AA"/>
    <w:rsid w:val="0093429D"/>
    <w:rsid w:val="00943573"/>
    <w:rsid w:val="00970F7D"/>
    <w:rsid w:val="00994A3D"/>
    <w:rsid w:val="009C2B12"/>
    <w:rsid w:val="009F54AD"/>
    <w:rsid w:val="00A174D9"/>
    <w:rsid w:val="00A2569A"/>
    <w:rsid w:val="00A731C7"/>
    <w:rsid w:val="00AB6715"/>
    <w:rsid w:val="00B1671E"/>
    <w:rsid w:val="00B25EB8"/>
    <w:rsid w:val="00B37F4D"/>
    <w:rsid w:val="00BB74BA"/>
    <w:rsid w:val="00C31880"/>
    <w:rsid w:val="00C52A7B"/>
    <w:rsid w:val="00C56BAF"/>
    <w:rsid w:val="00C679AA"/>
    <w:rsid w:val="00C758A4"/>
    <w:rsid w:val="00C75972"/>
    <w:rsid w:val="00CD066B"/>
    <w:rsid w:val="00CE4FEE"/>
    <w:rsid w:val="00DB59C3"/>
    <w:rsid w:val="00DC259A"/>
    <w:rsid w:val="00DE23E8"/>
    <w:rsid w:val="00E11548"/>
    <w:rsid w:val="00E52377"/>
    <w:rsid w:val="00E64E17"/>
    <w:rsid w:val="00E866C9"/>
    <w:rsid w:val="00EA3D3C"/>
    <w:rsid w:val="00EE1575"/>
    <w:rsid w:val="00F35DBE"/>
    <w:rsid w:val="00F46900"/>
    <w:rsid w:val="00F61D89"/>
    <w:rsid w:val="00F7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E1DEC"/>
  <w15:docId w15:val="{1DC269A0-E42F-443A-B6EB-02B2E052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A25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e.svendsen@uib.n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sv100\AppData\Local\Temp\Temp5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6A0504-8281-4B66-89A1-25304F371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illebostad Svendsen</dc:creator>
  <cp:lastModifiedBy>Bilyana Bogdanova</cp:lastModifiedBy>
  <cp:revision>3</cp:revision>
  <cp:lastPrinted>2013-10-03T12:51:00Z</cp:lastPrinted>
  <dcterms:created xsi:type="dcterms:W3CDTF">2020-03-26T18:49:00Z</dcterms:created>
  <dcterms:modified xsi:type="dcterms:W3CDTF">2020-04-01T13:26:00Z</dcterms:modified>
</cp:coreProperties>
</file>